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571D7" w14:textId="716B2D84" w:rsidR="00515E5B" w:rsidRPr="00CB14CE" w:rsidRDefault="00EF06D8" w:rsidP="00515E5B">
      <w:pPr>
        <w:pStyle w:val="Heading2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Multimedia </w:t>
      </w:r>
      <w:r w:rsidR="00515E5B" w:rsidRPr="00CB14CE">
        <w:rPr>
          <w:rFonts w:ascii="Times New Roman" w:hAnsi="Times New Roman" w:cs="Times New Roman"/>
          <w:lang w:val="en-GB"/>
        </w:rPr>
        <w:t xml:space="preserve">Appendix </w:t>
      </w:r>
    </w:p>
    <w:p w14:paraId="58EBE19B" w14:textId="37BE165E" w:rsidR="00515E5B" w:rsidRPr="00CB14CE" w:rsidRDefault="00515E5B" w:rsidP="00515E5B">
      <w:pPr>
        <w:spacing w:afterLines="120" w:after="288" w:line="360" w:lineRule="auto"/>
        <w:rPr>
          <w:rFonts w:ascii="Times New Roman" w:hAnsi="Times New Roman" w:cs="Times New Roman"/>
          <w:bCs/>
          <w:sz w:val="22"/>
          <w:szCs w:val="22"/>
        </w:rPr>
      </w:pPr>
      <w:r w:rsidRPr="00CB14CE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EF06D8">
        <w:rPr>
          <w:rFonts w:ascii="Times New Roman" w:hAnsi="Times New Roman" w:cs="Times New Roman"/>
          <w:b/>
          <w:sz w:val="22"/>
          <w:szCs w:val="22"/>
        </w:rPr>
        <w:t>S1</w:t>
      </w:r>
      <w:r w:rsidRPr="00CB14CE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CB14CE">
        <w:rPr>
          <w:rFonts w:ascii="Times New Roman" w:hAnsi="Times New Roman" w:cs="Times New Roman"/>
          <w:bCs/>
          <w:sz w:val="22"/>
          <w:szCs w:val="22"/>
        </w:rPr>
        <w:t>Coding Stru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5193"/>
      </w:tblGrid>
      <w:tr w:rsidR="00515E5B" w:rsidRPr="00CB14CE" w14:paraId="541C3C4A" w14:textId="77777777" w:rsidTr="00C13E76">
        <w:tc>
          <w:tcPr>
            <w:tcW w:w="1696" w:type="dxa"/>
          </w:tcPr>
          <w:p w14:paraId="6C3AE706" w14:textId="77777777" w:rsidR="00515E5B" w:rsidRPr="00CB14CE" w:rsidRDefault="00515E5B" w:rsidP="00C13E7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b/>
                <w:sz w:val="20"/>
                <w:szCs w:val="20"/>
              </w:rPr>
              <w:t>Themes</w:t>
            </w:r>
          </w:p>
        </w:tc>
        <w:tc>
          <w:tcPr>
            <w:tcW w:w="2127" w:type="dxa"/>
          </w:tcPr>
          <w:p w14:paraId="2ABDCAB7" w14:textId="77777777" w:rsidR="00515E5B" w:rsidRPr="00CB14CE" w:rsidRDefault="00515E5B" w:rsidP="00C13E7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b/>
                <w:sz w:val="20"/>
                <w:szCs w:val="20"/>
              </w:rPr>
              <w:t>Subthemes</w:t>
            </w:r>
          </w:p>
        </w:tc>
        <w:tc>
          <w:tcPr>
            <w:tcW w:w="5193" w:type="dxa"/>
          </w:tcPr>
          <w:p w14:paraId="4E1699EF" w14:textId="77777777" w:rsidR="00515E5B" w:rsidRPr="00CB14CE" w:rsidRDefault="00515E5B" w:rsidP="00C13E7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b/>
                <w:sz w:val="20"/>
                <w:szCs w:val="20"/>
              </w:rPr>
              <w:t>Representative Extracts</w:t>
            </w:r>
          </w:p>
        </w:tc>
      </w:tr>
      <w:tr w:rsidR="00515E5B" w:rsidRPr="00CB14CE" w14:paraId="552576CF" w14:textId="77777777" w:rsidTr="00C13E76">
        <w:trPr>
          <w:trHeight w:val="65"/>
        </w:trPr>
        <w:tc>
          <w:tcPr>
            <w:tcW w:w="1696" w:type="dxa"/>
            <w:vMerge w:val="restart"/>
          </w:tcPr>
          <w:p w14:paraId="5A41D43F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Being pushed online</w:t>
            </w:r>
          </w:p>
        </w:tc>
        <w:tc>
          <w:tcPr>
            <w:tcW w:w="2127" w:type="dxa"/>
          </w:tcPr>
          <w:p w14:paraId="2A786E46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Lack of agency and pseudo-consent</w:t>
            </w:r>
          </w:p>
        </w:tc>
        <w:tc>
          <w:tcPr>
            <w:tcW w:w="5193" w:type="dxa"/>
          </w:tcPr>
          <w:p w14:paraId="692B30CB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I want people to have an alternative"</w:t>
            </w:r>
          </w:p>
          <w:p w14:paraId="38FBD2E2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Deliberately written to be non-informative!”</w:t>
            </w:r>
          </w:p>
          <w:p w14:paraId="2FD5FA99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You have to agree, or you don’t get the services.”</w:t>
            </w:r>
          </w:p>
          <w:p w14:paraId="3EFB98E6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These documents are a legal contract, meaning they can't get the blame for anything.”</w:t>
            </w:r>
          </w:p>
        </w:tc>
      </w:tr>
      <w:tr w:rsidR="00515E5B" w:rsidRPr="00CB14CE" w14:paraId="1D7E5CCE" w14:textId="77777777" w:rsidTr="00C13E76">
        <w:trPr>
          <w:trHeight w:val="84"/>
        </w:trPr>
        <w:tc>
          <w:tcPr>
            <w:tcW w:w="1696" w:type="dxa"/>
            <w:vMerge/>
          </w:tcPr>
          <w:p w14:paraId="194BD970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</w:tcPr>
          <w:p w14:paraId="0DE1694B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Maintaining alternatives</w:t>
            </w:r>
          </w:p>
        </w:tc>
        <w:tc>
          <w:tcPr>
            <w:tcW w:w="5193" w:type="dxa"/>
          </w:tcPr>
          <w:p w14:paraId="1B91204A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Not everybody wants to learn”</w:t>
            </w:r>
          </w:p>
          <w:p w14:paraId="299079A5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I’ve lived without that my whole life, I don’t need this”.</w:t>
            </w:r>
          </w:p>
          <w:p w14:paraId="269782B7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We have to be inclusive, we can't make people do it,"</w:t>
            </w:r>
          </w:p>
        </w:tc>
      </w:tr>
      <w:tr w:rsidR="00515E5B" w:rsidRPr="00CB14CE" w14:paraId="255F2BFA" w14:textId="77777777" w:rsidTr="00C13E76">
        <w:tc>
          <w:tcPr>
            <w:tcW w:w="1696" w:type="dxa"/>
            <w:vMerge/>
          </w:tcPr>
          <w:p w14:paraId="13BB18C4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</w:tcPr>
          <w:p w14:paraId="0BB1C716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Digital alienation and exclusion</w:t>
            </w:r>
          </w:p>
        </w:tc>
        <w:tc>
          <w:tcPr>
            <w:tcW w:w="5193" w:type="dxa"/>
          </w:tcPr>
          <w:p w14:paraId="3E2F4D17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Everything is horrible”</w:t>
            </w:r>
          </w:p>
          <w:p w14:paraId="37AD4ABD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Nobody cares"</w:t>
            </w:r>
          </w:p>
          <w:p w14:paraId="0E191745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Technology is amazing but it excludes so many people.”</w:t>
            </w:r>
          </w:p>
          <w:p w14:paraId="739E670A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Nobody cares about me."</w:t>
            </w:r>
          </w:p>
          <w:p w14:paraId="1EE3D495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People are not kind to older people."</w:t>
            </w:r>
          </w:p>
        </w:tc>
      </w:tr>
      <w:tr w:rsidR="00515E5B" w:rsidRPr="00CB14CE" w14:paraId="4A145D1C" w14:textId="77777777" w:rsidTr="00C13E76">
        <w:tc>
          <w:tcPr>
            <w:tcW w:w="1696" w:type="dxa"/>
            <w:vMerge w:val="restart"/>
          </w:tcPr>
          <w:p w14:paraId="4F26D31C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Supporting carers to digitalise</w:t>
            </w:r>
          </w:p>
          <w:p w14:paraId="1F7DC958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</w:tcPr>
          <w:p w14:paraId="37A1E539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Skills gap and training needs</w:t>
            </w:r>
          </w:p>
        </w:tc>
        <w:tc>
          <w:tcPr>
            <w:tcW w:w="5193" w:type="dxa"/>
          </w:tcPr>
          <w:p w14:paraId="58E394A5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I felt very guilty and I still do” (for lacking technical knowledge)</w:t>
            </w:r>
          </w:p>
          <w:p w14:paraId="2DCA6F16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We lack knowledge”. "I don't know how to download an app (…) people do it for me”.</w:t>
            </w:r>
          </w:p>
        </w:tc>
      </w:tr>
      <w:tr w:rsidR="00515E5B" w:rsidRPr="00CB14CE" w14:paraId="49BFE454" w14:textId="77777777" w:rsidTr="00C13E76">
        <w:tc>
          <w:tcPr>
            <w:tcW w:w="1696" w:type="dxa"/>
            <w:vMerge/>
          </w:tcPr>
          <w:p w14:paraId="0A44C4E8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</w:tcPr>
          <w:p w14:paraId="0B42A192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Concerns regarding privacy and surveillance</w:t>
            </w:r>
          </w:p>
        </w:tc>
        <w:tc>
          <w:tcPr>
            <w:tcW w:w="5193" w:type="dxa"/>
          </w:tcPr>
          <w:p w14:paraId="163D14BD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You give all your personal information”</w:t>
            </w:r>
          </w:p>
          <w:p w14:paraId="40516110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How secure is all of this?"</w:t>
            </w:r>
          </w:p>
          <w:p w14:paraId="0D058AD1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People are worried about where data go and what happens to their information”</w:t>
            </w:r>
          </w:p>
          <w:p w14:paraId="28AB2BE6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I don’t think I am stupid and I almost lost all my money. Called a mate and helped me out at the very last minute. It could happen to everybody.”</w:t>
            </w:r>
          </w:p>
        </w:tc>
      </w:tr>
      <w:tr w:rsidR="00515E5B" w:rsidRPr="00CB14CE" w14:paraId="4FCEA046" w14:textId="77777777" w:rsidTr="00C13E76">
        <w:tc>
          <w:tcPr>
            <w:tcW w:w="1696" w:type="dxa"/>
            <w:vMerge/>
          </w:tcPr>
          <w:p w14:paraId="61A7592F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</w:tcPr>
          <w:p w14:paraId="6C1544C7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Issues of Ableism and Accessibility</w:t>
            </w:r>
          </w:p>
        </w:tc>
        <w:tc>
          <w:tcPr>
            <w:tcW w:w="5193" w:type="dxa"/>
          </w:tcPr>
          <w:p w14:paraId="06FC64EE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There are things but… how do we access them."</w:t>
            </w:r>
          </w:p>
          <w:p w14:paraId="1BB8C1D3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Access is important... we need accessible things because it is good stuff, but what’s the point if it's not accessible?".</w:t>
            </w:r>
          </w:p>
          <w:p w14:paraId="19F07A72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You are given something you forget how to do it, and you feel embarrassed."</w:t>
            </w:r>
          </w:p>
          <w:p w14:paraId="39962322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My dyslexia makes me panic when things come through."</w:t>
            </w:r>
          </w:p>
        </w:tc>
      </w:tr>
      <w:tr w:rsidR="00515E5B" w:rsidRPr="00CB14CE" w14:paraId="0A8F758B" w14:textId="77777777" w:rsidTr="00C13E76">
        <w:tc>
          <w:tcPr>
            <w:tcW w:w="1696" w:type="dxa"/>
            <w:vMerge w:val="restart"/>
          </w:tcPr>
          <w:p w14:paraId="44E77DDD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great digital disconnect</w:t>
            </w:r>
          </w:p>
        </w:tc>
        <w:tc>
          <w:tcPr>
            <w:tcW w:w="2127" w:type="dxa"/>
          </w:tcPr>
          <w:p w14:paraId="7FD4585B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Lack of connectivity</w:t>
            </w:r>
          </w:p>
        </w:tc>
        <w:tc>
          <w:tcPr>
            <w:tcW w:w="5193" w:type="dxa"/>
          </w:tcPr>
          <w:p w14:paraId="104E896E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What should take you one hour takes you all day."</w:t>
            </w:r>
          </w:p>
          <w:p w14:paraId="2FFB09DE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I tried that 4-5 times, and I rang because it wasn’t working… I gave up on it."</w:t>
            </w:r>
          </w:p>
          <w:p w14:paraId="4CB6595F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If you have a slow internet connection, you have to start over again (...) frustrating and not helpful."</w:t>
            </w:r>
          </w:p>
        </w:tc>
      </w:tr>
      <w:tr w:rsidR="00515E5B" w:rsidRPr="00CB14CE" w14:paraId="7128AACB" w14:textId="77777777" w:rsidTr="00C13E76">
        <w:tc>
          <w:tcPr>
            <w:tcW w:w="1696" w:type="dxa"/>
            <w:vMerge/>
          </w:tcPr>
          <w:p w14:paraId="3C9D1BC8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</w:tcPr>
          <w:p w14:paraId="723F89AA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Cost of connectivity</w:t>
            </w:r>
          </w:p>
        </w:tc>
        <w:tc>
          <w:tcPr>
            <w:tcW w:w="5193" w:type="dxa"/>
          </w:tcPr>
          <w:p w14:paraId="0A913FF0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Lots of money for crap”</w:t>
            </w:r>
          </w:p>
          <w:p w14:paraId="014E935D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Broadband services are a cutthroat business”.</w:t>
            </w:r>
          </w:p>
          <w:p w14:paraId="3E77FA9A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Nightmare”</w:t>
            </w:r>
          </w:p>
          <w:p w14:paraId="1BD5B90B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I was paying a lot having to do things.”</w:t>
            </w:r>
          </w:p>
        </w:tc>
      </w:tr>
      <w:tr w:rsidR="00515E5B" w:rsidRPr="00CB14CE" w14:paraId="7AB69250" w14:textId="77777777" w:rsidTr="00C13E76">
        <w:tc>
          <w:tcPr>
            <w:tcW w:w="1696" w:type="dxa"/>
            <w:vMerge/>
          </w:tcPr>
          <w:p w14:paraId="402D18BE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</w:tcPr>
          <w:p w14:paraId="1D1B198D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Idealised neoliberal subjects</w:t>
            </w:r>
          </w:p>
        </w:tc>
        <w:tc>
          <w:tcPr>
            <w:tcW w:w="5193" w:type="dxa"/>
          </w:tcPr>
          <w:p w14:paraId="33AFF89C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What do you do about that... tablets, free SIM cards, other things."</w:t>
            </w:r>
          </w:p>
          <w:p w14:paraId="00E14FF8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Give them money, give them laptops."</w:t>
            </w:r>
          </w:p>
          <w:p w14:paraId="5EC581A8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In the end the more savvy we are the more money we save”</w:t>
            </w:r>
          </w:p>
          <w:p w14:paraId="5A0BFC72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We are worth investment”</w:t>
            </w:r>
          </w:p>
          <w:p w14:paraId="18E094BB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We save the government millions of pounds …the stress we are under, anxiety”</w:t>
            </w:r>
          </w:p>
        </w:tc>
      </w:tr>
      <w:tr w:rsidR="00515E5B" w:rsidRPr="00CB14CE" w14:paraId="1CF71243" w14:textId="77777777" w:rsidTr="00C13E76">
        <w:tc>
          <w:tcPr>
            <w:tcW w:w="1696" w:type="dxa"/>
            <w:vMerge w:val="restart"/>
          </w:tcPr>
          <w:p w14:paraId="4917F2BC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The unfulfilled potential of digitalisation</w:t>
            </w:r>
          </w:p>
        </w:tc>
        <w:tc>
          <w:tcPr>
            <w:tcW w:w="2127" w:type="dxa"/>
          </w:tcPr>
          <w:p w14:paraId="36C7F0E3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Benefits of technology and the unfulfilled potential of digitalisation</w:t>
            </w:r>
          </w:p>
        </w:tc>
        <w:tc>
          <w:tcPr>
            <w:tcW w:w="5193" w:type="dxa"/>
          </w:tcPr>
          <w:p w14:paraId="2F70FF18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There is technology, I’ve seen it, people who need it don’t get it”.</w:t>
            </w:r>
          </w:p>
        </w:tc>
      </w:tr>
      <w:tr w:rsidR="00515E5B" w:rsidRPr="00CB14CE" w14:paraId="268E6E83" w14:textId="77777777" w:rsidTr="00C13E76">
        <w:tc>
          <w:tcPr>
            <w:tcW w:w="1696" w:type="dxa"/>
            <w:vMerge/>
          </w:tcPr>
          <w:p w14:paraId="4D846650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</w:tcPr>
          <w:p w14:paraId="6B55D9F6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Lack of interoperability in services, institutions and within the NHS</w:t>
            </w:r>
          </w:p>
        </w:tc>
        <w:tc>
          <w:tcPr>
            <w:tcW w:w="5193" w:type="dxa"/>
          </w:tcPr>
          <w:p w14:paraId="57979678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And if you call you end up on the phone for hours because you don't have a smartphone."</w:t>
            </w:r>
          </w:p>
          <w:p w14:paraId="6D746D35" w14:textId="77777777" w:rsidR="00515E5B" w:rsidRPr="00CB14CE" w:rsidRDefault="00515E5B" w:rsidP="00C13E76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"DWP (Department for Work and Pensions) this is actually serious and it's threatening, and I cannot even call them out then when they call their number comes up as unknown and you have to wait for weeks and weeks."</w:t>
            </w:r>
          </w:p>
        </w:tc>
      </w:tr>
      <w:tr w:rsidR="00515E5B" w:rsidRPr="00CB14CE" w14:paraId="53C73EFD" w14:textId="77777777" w:rsidTr="00C13E76">
        <w:tc>
          <w:tcPr>
            <w:tcW w:w="1696" w:type="dxa"/>
            <w:vMerge/>
          </w:tcPr>
          <w:p w14:paraId="41324C90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</w:tcPr>
          <w:p w14:paraId="41B01A43" w14:textId="77777777" w:rsidR="00515E5B" w:rsidRPr="00CB14CE" w:rsidRDefault="00515E5B" w:rsidP="00C13E7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sz w:val="20"/>
                <w:szCs w:val="20"/>
              </w:rPr>
              <w:t>research co-production for reclaiming agency</w:t>
            </w:r>
          </w:p>
        </w:tc>
        <w:tc>
          <w:tcPr>
            <w:tcW w:w="5193" w:type="dxa"/>
          </w:tcPr>
          <w:p w14:paraId="1BEC500A" w14:textId="77777777" w:rsidR="00515E5B" w:rsidRPr="00CB14CE" w:rsidRDefault="00515E5B" w:rsidP="00C13E76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14CE">
              <w:rPr>
                <w:rFonts w:ascii="Times New Roman" w:hAnsi="Times New Roman" w:cs="Times New Roman"/>
                <w:i/>
                <w:sz w:val="20"/>
                <w:szCs w:val="20"/>
              </w:rPr>
              <w:t>“It's like going to the hotel it says its disabled friendly and it's absolutely not”</w:t>
            </w:r>
          </w:p>
        </w:tc>
      </w:tr>
    </w:tbl>
    <w:p w14:paraId="1DC841F6" w14:textId="77777777" w:rsidR="00515E5B" w:rsidRPr="00CB14CE" w:rsidRDefault="00515E5B" w:rsidP="00515E5B">
      <w:pPr>
        <w:spacing w:afterLines="120" w:after="288" w:line="360" w:lineRule="auto"/>
        <w:rPr>
          <w:rFonts w:ascii="Times New Roman" w:hAnsi="Times New Roman" w:cs="Times New Roman"/>
          <w:sz w:val="20"/>
          <w:szCs w:val="20"/>
        </w:rPr>
      </w:pPr>
    </w:p>
    <w:p w14:paraId="269729E0" w14:textId="77777777" w:rsidR="00515E5B" w:rsidRPr="00CB14CE" w:rsidRDefault="00515E5B" w:rsidP="00515E5B">
      <w:pPr>
        <w:spacing w:line="360" w:lineRule="auto"/>
        <w:rPr>
          <w:rFonts w:ascii="Times New Roman" w:hAnsi="Times New Roman" w:cs="Times New Roman"/>
        </w:rPr>
      </w:pPr>
    </w:p>
    <w:p w14:paraId="102E3000" w14:textId="77777777" w:rsidR="00515E5B" w:rsidRPr="00CB14CE" w:rsidRDefault="00515E5B" w:rsidP="00515E5B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912BF6C" w14:textId="77777777" w:rsidR="00017DFC" w:rsidRDefault="00017DFC"/>
    <w:sectPr w:rsidR="00017DFC" w:rsidSect="00515E5B">
      <w:footerReference w:type="even" r:id="rId6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A5E5F" w14:textId="77777777" w:rsidR="00072D1D" w:rsidRDefault="00072D1D">
      <w:pPr>
        <w:spacing w:after="0" w:line="240" w:lineRule="auto"/>
      </w:pPr>
      <w:r>
        <w:separator/>
      </w:r>
    </w:p>
  </w:endnote>
  <w:endnote w:type="continuationSeparator" w:id="0">
    <w:p w14:paraId="398CA03F" w14:textId="77777777" w:rsidR="00072D1D" w:rsidRDefault="00072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77354356"/>
      <w:docPartObj>
        <w:docPartGallery w:val="Page Numbers (Bottom of Page)"/>
        <w:docPartUnique/>
      </w:docPartObj>
    </w:sdtPr>
    <w:sdtContent>
      <w:p w14:paraId="56F41743" w14:textId="77777777" w:rsidR="00A608AA" w:rsidRDefault="00000000" w:rsidP="00A723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2D4612" w14:textId="77777777" w:rsidR="00A608AA" w:rsidRDefault="00A608AA" w:rsidP="000114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54091E" w14:textId="77777777" w:rsidR="00072D1D" w:rsidRDefault="00072D1D">
      <w:pPr>
        <w:spacing w:after="0" w:line="240" w:lineRule="auto"/>
      </w:pPr>
      <w:r>
        <w:separator/>
      </w:r>
    </w:p>
  </w:footnote>
  <w:footnote w:type="continuationSeparator" w:id="0">
    <w:p w14:paraId="317C6974" w14:textId="77777777" w:rsidR="00072D1D" w:rsidRDefault="00072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E5B"/>
    <w:rsid w:val="00017DFC"/>
    <w:rsid w:val="00072D1D"/>
    <w:rsid w:val="00515E5B"/>
    <w:rsid w:val="00A608AA"/>
    <w:rsid w:val="00A94BE2"/>
    <w:rsid w:val="00AB422B"/>
    <w:rsid w:val="00DF0568"/>
    <w:rsid w:val="00EB2196"/>
    <w:rsid w:val="00EF06D8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240C0"/>
  <w15:chartTrackingRefBased/>
  <w15:docId w15:val="{1ADB9C9C-E840-462A-8F42-E82600CA4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E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E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E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E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E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E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E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E5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515E5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E5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E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E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E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E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E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E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E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15E5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E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15E5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15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E5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15E5B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Calibri" w:hAnsi="Calibri" w:cs="Calibri"/>
      <w:kern w:val="0"/>
      <w:szCs w:val="24"/>
      <w:lang w:val="en-GB" w:eastAsia="en-GB"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5E5B"/>
    <w:rPr>
      <w:rFonts w:ascii="Calibri" w:eastAsia="Calibri" w:hAnsi="Calibri" w:cs="Calibri"/>
      <w:kern w:val="0"/>
      <w:szCs w:val="24"/>
      <w:lang w:val="en-GB" w:eastAsia="en-GB" w:bidi="ar-S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15E5B"/>
  </w:style>
  <w:style w:type="table" w:styleId="TableGrid">
    <w:name w:val="Table Grid"/>
    <w:basedOn w:val="TableNormal"/>
    <w:uiPriority w:val="39"/>
    <w:rsid w:val="00515E5B"/>
    <w:pPr>
      <w:spacing w:after="0" w:line="240" w:lineRule="auto"/>
      <w:jc w:val="both"/>
    </w:pPr>
    <w:rPr>
      <w:rFonts w:ascii="Calibri" w:eastAsia="Calibri" w:hAnsi="Calibri" w:cs="Calibri"/>
      <w:kern w:val="0"/>
      <w:szCs w:val="24"/>
      <w:lang w:val="en-GB" w:eastAsia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opyeditor (JMIR)</cp:lastModifiedBy>
  <cp:revision>2</cp:revision>
  <dcterms:created xsi:type="dcterms:W3CDTF">2024-10-10T05:02:00Z</dcterms:created>
  <dcterms:modified xsi:type="dcterms:W3CDTF">2024-10-14T05:41:00Z</dcterms:modified>
</cp:coreProperties>
</file>